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EDAC0C" w14:textId="77777777" w:rsidR="00047387" w:rsidRPr="00322243" w:rsidRDefault="00047387" w:rsidP="00047387">
      <w:pPr>
        <w:spacing w:line="480" w:lineRule="auto"/>
        <w:jc w:val="both"/>
        <w:rPr>
          <w:rFonts w:eastAsia="Times New Roman"/>
          <w:shd w:val="clear" w:color="auto" w:fill="FFFFFF"/>
          <w:lang w:val="en-US"/>
        </w:rPr>
      </w:pPr>
      <w:r w:rsidRPr="00322243">
        <w:rPr>
          <w:b/>
          <w:lang w:val="en-US"/>
        </w:rPr>
        <w:t>Supplementary Table 1: Laboratory results in both sisters affected by brittle cornea syndrome (BCS).</w:t>
      </w:r>
    </w:p>
    <w:tbl>
      <w:tblPr>
        <w:tblW w:w="55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300"/>
        <w:gridCol w:w="1300"/>
        <w:gridCol w:w="1300"/>
      </w:tblGrid>
      <w:tr w:rsidR="00322243" w:rsidRPr="00322243" w14:paraId="032B9747" w14:textId="77777777" w:rsidTr="005133AF">
        <w:trPr>
          <w:trHeight w:val="341"/>
        </w:trPr>
        <w:tc>
          <w:tcPr>
            <w:tcW w:w="16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E2BB7" w14:textId="77777777" w:rsidR="00047387" w:rsidRPr="00322243" w:rsidRDefault="00047387" w:rsidP="005133AF">
            <w:pP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FDFC6" w14:textId="77777777" w:rsidR="00047387" w:rsidRPr="00322243" w:rsidRDefault="00047387" w:rsidP="005133AF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I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F089607" w14:textId="77777777" w:rsidR="00047387" w:rsidRPr="00322243" w:rsidRDefault="00047387" w:rsidP="005133AF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I.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0885A" w14:textId="77777777" w:rsidR="00047387" w:rsidRPr="00322243" w:rsidRDefault="00047387" w:rsidP="005133AF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322243" w:rsidRPr="00322243" w14:paraId="4405FF4C" w14:textId="77777777" w:rsidTr="005133AF">
        <w:trPr>
          <w:trHeight w:val="276"/>
        </w:trPr>
        <w:tc>
          <w:tcPr>
            <w:tcW w:w="16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2335" w14:textId="77777777" w:rsidR="00047387" w:rsidRPr="00322243" w:rsidRDefault="00047387" w:rsidP="005133AF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8CBC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999E907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3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9E7D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0.5-1.0</w:t>
            </w:r>
          </w:p>
        </w:tc>
      </w:tr>
      <w:tr w:rsidR="00322243" w:rsidRPr="00322243" w14:paraId="067AAC35" w14:textId="77777777" w:rsidTr="005133AF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D0F0" w14:textId="77777777" w:rsidR="00047387" w:rsidRPr="00322243" w:rsidRDefault="00047387" w:rsidP="005133AF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AP (U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6839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0ECD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9BDF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35-104</w:t>
            </w:r>
          </w:p>
        </w:tc>
      </w:tr>
      <w:tr w:rsidR="00322243" w:rsidRPr="00322243" w14:paraId="236CBE5E" w14:textId="77777777" w:rsidTr="005133AF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19D6" w14:textId="77777777" w:rsidR="00047387" w:rsidRPr="00322243" w:rsidRDefault="00047387" w:rsidP="005133AF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Ca (</w:t>
            </w:r>
            <w:proofErr w:type="spellStart"/>
            <w:r w:rsidRPr="00322243">
              <w:rPr>
                <w:rFonts w:eastAsia="Times New Roman"/>
                <w:sz w:val="20"/>
                <w:szCs w:val="20"/>
                <w:lang w:val="en-US"/>
              </w:rPr>
              <w:t>mmol</w:t>
            </w:r>
            <w:proofErr w:type="spellEnd"/>
            <w:r w:rsidRPr="00322243">
              <w:rPr>
                <w:rFonts w:eastAsia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50380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40C1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24AB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2.13-2.63</w:t>
            </w:r>
          </w:p>
        </w:tc>
      </w:tr>
      <w:tr w:rsidR="00322243" w:rsidRPr="00322243" w14:paraId="0CFDB6AE" w14:textId="77777777" w:rsidTr="005133AF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D492" w14:textId="77777777" w:rsidR="00047387" w:rsidRPr="00322243" w:rsidRDefault="00047387" w:rsidP="005133AF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25-OH-D</w:t>
            </w:r>
            <w:r w:rsidRPr="00322243">
              <w:rPr>
                <w:rFonts w:eastAsia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322243">
              <w:rPr>
                <w:rFonts w:eastAsia="Times New Roman"/>
                <w:sz w:val="20"/>
                <w:szCs w:val="20"/>
                <w:lang w:val="en-US"/>
              </w:rPr>
              <w:t xml:space="preserve"> (µ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AB643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29.9 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FE49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25.2 (-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F71C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&gt;30</w:t>
            </w:r>
          </w:p>
        </w:tc>
      </w:tr>
      <w:tr w:rsidR="00322243" w:rsidRPr="00322243" w14:paraId="10AED712" w14:textId="77777777" w:rsidTr="005133AF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EBF4" w14:textId="77777777" w:rsidR="00047387" w:rsidRPr="00322243" w:rsidRDefault="00047387" w:rsidP="005133AF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P (</w:t>
            </w:r>
            <w:proofErr w:type="spellStart"/>
            <w:r w:rsidRPr="00322243">
              <w:rPr>
                <w:rFonts w:eastAsia="Times New Roman"/>
                <w:sz w:val="20"/>
                <w:szCs w:val="20"/>
                <w:lang w:val="en-US"/>
              </w:rPr>
              <w:t>mmol</w:t>
            </w:r>
            <w:proofErr w:type="spellEnd"/>
            <w:r w:rsidRPr="00322243">
              <w:rPr>
                <w:rFonts w:eastAsia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D912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2A88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7693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0.77-1.50</w:t>
            </w:r>
          </w:p>
        </w:tc>
      </w:tr>
      <w:tr w:rsidR="00322243" w:rsidRPr="00322243" w14:paraId="4CBFA5A7" w14:textId="77777777" w:rsidTr="005133A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9612" w14:textId="77777777" w:rsidR="00047387" w:rsidRPr="00322243" w:rsidRDefault="00047387" w:rsidP="005133AF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PTH (n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03C9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5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084A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6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E9A8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17-84</w:t>
            </w:r>
          </w:p>
        </w:tc>
      </w:tr>
      <w:tr w:rsidR="00322243" w:rsidRPr="00322243" w14:paraId="00FFD8E0" w14:textId="77777777" w:rsidTr="005133A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2C66A" w14:textId="77777777" w:rsidR="00047387" w:rsidRPr="00322243" w:rsidRDefault="00047387" w:rsidP="005133AF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TSH (</w:t>
            </w:r>
            <w:proofErr w:type="spellStart"/>
            <w:r w:rsidRPr="00322243">
              <w:rPr>
                <w:rFonts w:eastAsia="Times New Roman"/>
                <w:sz w:val="20"/>
                <w:szCs w:val="20"/>
                <w:lang w:val="en-US"/>
              </w:rPr>
              <w:t>mU</w:t>
            </w:r>
            <w:proofErr w:type="spellEnd"/>
            <w:r w:rsidRPr="00322243">
              <w:rPr>
                <w:rFonts w:eastAsia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2CD09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3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CE47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2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644F3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0.27-4.20</w:t>
            </w:r>
          </w:p>
        </w:tc>
      </w:tr>
      <w:tr w:rsidR="00322243" w:rsidRPr="00322243" w14:paraId="6EB767F4" w14:textId="77777777" w:rsidTr="005133A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BE7F" w14:textId="77777777" w:rsidR="00047387" w:rsidRPr="00322243" w:rsidRDefault="00047387" w:rsidP="005133AF">
            <w:pPr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322243">
              <w:rPr>
                <w:rFonts w:eastAsia="Times New Roman"/>
                <w:sz w:val="20"/>
                <w:szCs w:val="20"/>
                <w:lang w:val="en-US"/>
              </w:rPr>
              <w:t>Osteocalcin</w:t>
            </w:r>
            <w:proofErr w:type="spellEnd"/>
            <w:r w:rsidRPr="00322243">
              <w:rPr>
                <w:rFonts w:eastAsia="Times New Roman"/>
                <w:sz w:val="20"/>
                <w:szCs w:val="20"/>
                <w:lang w:val="en-US"/>
              </w:rPr>
              <w:t xml:space="preserve"> (µ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0606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EB2B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CC68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5.4-59.1</w:t>
            </w:r>
          </w:p>
        </w:tc>
      </w:tr>
      <w:tr w:rsidR="00322243" w:rsidRPr="00322243" w14:paraId="55574B25" w14:textId="77777777" w:rsidTr="005133AF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E1FF" w14:textId="77777777" w:rsidR="00047387" w:rsidRPr="00322243" w:rsidRDefault="00047387" w:rsidP="005133AF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b-ALP (µ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ABE9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CCEE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A4A7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5.2-24.4</w:t>
            </w:r>
          </w:p>
        </w:tc>
      </w:tr>
      <w:tr w:rsidR="00322243" w:rsidRPr="00322243" w14:paraId="2EBE0501" w14:textId="77777777" w:rsidTr="005133AF">
        <w:trPr>
          <w:trHeight w:val="500"/>
        </w:trPr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EAB84A" w14:textId="77777777" w:rsidR="00047387" w:rsidRPr="00322243" w:rsidRDefault="00047387" w:rsidP="005133AF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DPD cross links (</w:t>
            </w:r>
            <w:proofErr w:type="spellStart"/>
            <w:r w:rsidRPr="00322243">
              <w:rPr>
                <w:rFonts w:eastAsia="Times New Roman"/>
                <w:sz w:val="20"/>
                <w:szCs w:val="20"/>
                <w:lang w:val="en-US"/>
              </w:rPr>
              <w:t>nmol</w:t>
            </w:r>
            <w:proofErr w:type="spellEnd"/>
            <w:r w:rsidRPr="00322243">
              <w:rPr>
                <w:rFonts w:eastAsia="Times New Roman"/>
                <w:sz w:val="20"/>
                <w:szCs w:val="20"/>
                <w:lang w:val="en-US"/>
              </w:rPr>
              <w:t>/</w:t>
            </w:r>
            <w:proofErr w:type="spellStart"/>
            <w:r w:rsidRPr="00322243">
              <w:rPr>
                <w:rFonts w:eastAsia="Times New Roman"/>
                <w:sz w:val="20"/>
                <w:szCs w:val="20"/>
                <w:lang w:val="en-US"/>
              </w:rPr>
              <w:t>mmol</w:t>
            </w:r>
            <w:proofErr w:type="spellEnd"/>
            <w:r w:rsidRPr="00322243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ACAD4D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6812236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0A5725" w14:textId="77777777" w:rsidR="00047387" w:rsidRPr="00322243" w:rsidRDefault="00047387" w:rsidP="005133AF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322243">
              <w:rPr>
                <w:rFonts w:eastAsia="Times New Roman"/>
                <w:sz w:val="20"/>
                <w:szCs w:val="20"/>
                <w:lang w:val="en-US"/>
              </w:rPr>
              <w:t>3-7</w:t>
            </w:r>
          </w:p>
        </w:tc>
      </w:tr>
    </w:tbl>
    <w:p w14:paraId="4AD2B3AE" w14:textId="77777777" w:rsidR="00047387" w:rsidRPr="00322243" w:rsidRDefault="00047387" w:rsidP="00047387">
      <w:pPr>
        <w:spacing w:line="360" w:lineRule="auto"/>
        <w:jc w:val="both"/>
        <w:rPr>
          <w:rFonts w:eastAsia="Times New Roman"/>
          <w:sz w:val="16"/>
          <w:szCs w:val="16"/>
          <w:shd w:val="clear" w:color="auto" w:fill="FFFFFF"/>
          <w:lang w:val="en-US"/>
        </w:rPr>
      </w:pPr>
      <w:r w:rsidRPr="00322243">
        <w:rPr>
          <w:sz w:val="16"/>
          <w:szCs w:val="16"/>
          <w:lang w:val="en-US"/>
        </w:rPr>
        <w:t xml:space="preserve">AP: Alkaline phosphatase, Ca: Calcium, </w:t>
      </w:r>
      <w:r w:rsidRPr="00322243">
        <w:rPr>
          <w:rFonts w:eastAsia="Times New Roman"/>
          <w:sz w:val="16"/>
          <w:szCs w:val="16"/>
          <w:shd w:val="clear" w:color="auto" w:fill="FFFFFF"/>
          <w:lang w:val="en-US"/>
        </w:rPr>
        <w:t>25-OH-D</w:t>
      </w:r>
      <w:r w:rsidRPr="00322243">
        <w:rPr>
          <w:rFonts w:eastAsia="Times New Roman"/>
          <w:sz w:val="16"/>
          <w:szCs w:val="16"/>
          <w:shd w:val="clear" w:color="auto" w:fill="FFFFFF"/>
          <w:vertAlign w:val="subscript"/>
          <w:lang w:val="en-US"/>
        </w:rPr>
        <w:t>3</w:t>
      </w:r>
      <w:r w:rsidRPr="00322243">
        <w:rPr>
          <w:rFonts w:eastAsia="Times New Roman"/>
          <w:sz w:val="16"/>
          <w:szCs w:val="16"/>
          <w:shd w:val="clear" w:color="auto" w:fill="FFFFFF"/>
          <w:lang w:val="en-US"/>
        </w:rPr>
        <w:t xml:space="preserve">: 25-Hydroxyvitamin D, </w:t>
      </w:r>
      <w:r w:rsidRPr="00322243">
        <w:rPr>
          <w:sz w:val="16"/>
          <w:szCs w:val="16"/>
          <w:lang w:val="en-US"/>
        </w:rPr>
        <w:t xml:space="preserve">P: Phosphate, </w:t>
      </w:r>
      <w:r w:rsidRPr="00322243">
        <w:rPr>
          <w:rFonts w:eastAsia="Times New Roman"/>
          <w:sz w:val="16"/>
          <w:szCs w:val="16"/>
          <w:shd w:val="clear" w:color="auto" w:fill="FFFFFF"/>
          <w:lang w:val="en-US"/>
        </w:rPr>
        <w:t>PTH: Parathyroid hormone, TSH: Thyroid-stimulating hormone, b-ALP: Bone-specific alkaline phosphatase, DPD: Deoxypyridinoline.</w:t>
      </w:r>
      <w:bookmarkStart w:id="0" w:name="_GoBack"/>
      <w:bookmarkEnd w:id="0"/>
      <w:r w:rsidRPr="00322243">
        <w:rPr>
          <w:rFonts w:eastAsia="Times New Roman"/>
          <w:sz w:val="16"/>
          <w:szCs w:val="16"/>
          <w:shd w:val="clear" w:color="auto" w:fill="FFFFFF"/>
          <w:lang w:val="en-US"/>
        </w:rPr>
        <w:t xml:space="preserve"> </w:t>
      </w:r>
    </w:p>
    <w:p w14:paraId="1043FC85" w14:textId="77777777" w:rsidR="00460AB7" w:rsidRPr="00322243" w:rsidRDefault="00460AB7">
      <w:pPr>
        <w:rPr>
          <w:lang w:val="en-US"/>
        </w:rPr>
      </w:pPr>
    </w:p>
    <w:sectPr w:rsidR="00460AB7" w:rsidRPr="00322243" w:rsidSect="002B5E9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387"/>
    <w:rsid w:val="00005302"/>
    <w:rsid w:val="000348B8"/>
    <w:rsid w:val="00036CCA"/>
    <w:rsid w:val="00047387"/>
    <w:rsid w:val="00047737"/>
    <w:rsid w:val="00064EBD"/>
    <w:rsid w:val="0009591D"/>
    <w:rsid w:val="001015A6"/>
    <w:rsid w:val="0011024B"/>
    <w:rsid w:val="00140C9A"/>
    <w:rsid w:val="00152F1F"/>
    <w:rsid w:val="001952A4"/>
    <w:rsid w:val="00212B67"/>
    <w:rsid w:val="00224E81"/>
    <w:rsid w:val="00263831"/>
    <w:rsid w:val="00263AF0"/>
    <w:rsid w:val="00271AE2"/>
    <w:rsid w:val="00297FC7"/>
    <w:rsid w:val="002B5E9C"/>
    <w:rsid w:val="0030687E"/>
    <w:rsid w:val="00317C64"/>
    <w:rsid w:val="00322243"/>
    <w:rsid w:val="0032613D"/>
    <w:rsid w:val="00352329"/>
    <w:rsid w:val="00353E1E"/>
    <w:rsid w:val="003E1816"/>
    <w:rsid w:val="003F31FB"/>
    <w:rsid w:val="00412C14"/>
    <w:rsid w:val="004379CF"/>
    <w:rsid w:val="0044425B"/>
    <w:rsid w:val="00445471"/>
    <w:rsid w:val="00446406"/>
    <w:rsid w:val="00447130"/>
    <w:rsid w:val="00460AB7"/>
    <w:rsid w:val="004744B7"/>
    <w:rsid w:val="00476BC3"/>
    <w:rsid w:val="004923C1"/>
    <w:rsid w:val="004C5178"/>
    <w:rsid w:val="005501A0"/>
    <w:rsid w:val="00572824"/>
    <w:rsid w:val="005C312B"/>
    <w:rsid w:val="005F378F"/>
    <w:rsid w:val="0060510B"/>
    <w:rsid w:val="00607E8C"/>
    <w:rsid w:val="00641AB2"/>
    <w:rsid w:val="006537ED"/>
    <w:rsid w:val="0069373D"/>
    <w:rsid w:val="006F16CD"/>
    <w:rsid w:val="00711F47"/>
    <w:rsid w:val="00757A34"/>
    <w:rsid w:val="007B1778"/>
    <w:rsid w:val="007B30A8"/>
    <w:rsid w:val="007B5D09"/>
    <w:rsid w:val="007B7DDB"/>
    <w:rsid w:val="007C0EE8"/>
    <w:rsid w:val="007D7F0E"/>
    <w:rsid w:val="007E152A"/>
    <w:rsid w:val="00844975"/>
    <w:rsid w:val="00867F7C"/>
    <w:rsid w:val="00883C8A"/>
    <w:rsid w:val="008D46F8"/>
    <w:rsid w:val="009009B5"/>
    <w:rsid w:val="00913D0B"/>
    <w:rsid w:val="009B4D5F"/>
    <w:rsid w:val="009E0FDB"/>
    <w:rsid w:val="00A01454"/>
    <w:rsid w:val="00A26312"/>
    <w:rsid w:val="00A34984"/>
    <w:rsid w:val="00A70DD4"/>
    <w:rsid w:val="00AC7A92"/>
    <w:rsid w:val="00AF70D9"/>
    <w:rsid w:val="00B10F30"/>
    <w:rsid w:val="00B44956"/>
    <w:rsid w:val="00B634D3"/>
    <w:rsid w:val="00B85049"/>
    <w:rsid w:val="00B953AB"/>
    <w:rsid w:val="00C949A0"/>
    <w:rsid w:val="00CB04C9"/>
    <w:rsid w:val="00CC1D07"/>
    <w:rsid w:val="00D40583"/>
    <w:rsid w:val="00D45C9F"/>
    <w:rsid w:val="00D5774B"/>
    <w:rsid w:val="00D849BA"/>
    <w:rsid w:val="00DB373C"/>
    <w:rsid w:val="00DB533B"/>
    <w:rsid w:val="00DD52F9"/>
    <w:rsid w:val="00E1771C"/>
    <w:rsid w:val="00E35104"/>
    <w:rsid w:val="00E503EE"/>
    <w:rsid w:val="00E81005"/>
    <w:rsid w:val="00E82E76"/>
    <w:rsid w:val="00EF35E2"/>
    <w:rsid w:val="00F05F33"/>
    <w:rsid w:val="00F124DA"/>
    <w:rsid w:val="00F25A11"/>
    <w:rsid w:val="00F45293"/>
    <w:rsid w:val="00F504F0"/>
    <w:rsid w:val="00F93196"/>
    <w:rsid w:val="00FB2338"/>
    <w:rsid w:val="00FC0F2B"/>
    <w:rsid w:val="00FE48BF"/>
    <w:rsid w:val="00FF4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BE07E"/>
  <w15:chartTrackingRefBased/>
  <w15:docId w15:val="{8D7AE3E0-8AF8-C041-9A29-1FEC708BB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387"/>
    <w:rPr>
      <w:rFonts w:ascii="Times New Roman" w:eastAsia="MS Mincho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73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387"/>
    <w:rPr>
      <w:rFonts w:ascii="Times New Roman" w:eastAsia="MS Mincho" w:hAnsi="Times New Roman" w:cs="Times New Roman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Rolvien</dc:creator>
  <cp:keywords/>
  <dc:description/>
  <cp:lastModifiedBy>Jayalekshmi V.J.</cp:lastModifiedBy>
  <cp:revision>2</cp:revision>
  <dcterms:created xsi:type="dcterms:W3CDTF">2020-06-25T06:58:00Z</dcterms:created>
  <dcterms:modified xsi:type="dcterms:W3CDTF">2020-07-03T05:29:00Z</dcterms:modified>
</cp:coreProperties>
</file>